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816F8" w14:textId="77777777" w:rsidR="003D3CE2" w:rsidRDefault="003D3CE2" w:rsidP="003D3CE2">
      <w:pPr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table 2. Particular integrin genes mRNA expression association with clinical parameters</w:t>
      </w:r>
    </w:p>
    <w:tbl>
      <w:tblPr>
        <w:tblW w:w="9245" w:type="dxa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1687"/>
        <w:gridCol w:w="37"/>
        <w:gridCol w:w="656"/>
        <w:gridCol w:w="39"/>
        <w:gridCol w:w="789"/>
        <w:gridCol w:w="40"/>
        <w:gridCol w:w="555"/>
        <w:gridCol w:w="42"/>
        <w:gridCol w:w="574"/>
        <w:gridCol w:w="622"/>
        <w:gridCol w:w="625"/>
        <w:gridCol w:w="37"/>
        <w:gridCol w:w="583"/>
        <w:gridCol w:w="607"/>
        <w:gridCol w:w="563"/>
        <w:gridCol w:w="37"/>
        <w:gridCol w:w="583"/>
        <w:gridCol w:w="607"/>
        <w:gridCol w:w="562"/>
      </w:tblGrid>
      <w:tr w:rsidR="003D3CE2" w:rsidRPr="00FD164E" w14:paraId="0FF624B4" w14:textId="77777777" w:rsidTr="0063453B">
        <w:trPr>
          <w:trHeight w:val="264"/>
        </w:trPr>
        <w:tc>
          <w:tcPr>
            <w:tcW w:w="16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AD77E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 xml:space="preserve">Clinical parameters </w:t>
            </w:r>
            <w:proofErr w:type="gram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N(</w:t>
            </w:r>
            <w:proofErr w:type="gramEnd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%)</w:t>
            </w:r>
          </w:p>
        </w:tc>
        <w:tc>
          <w:tcPr>
            <w:tcW w:w="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02C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20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5DE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ITGA3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00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1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5D1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ITGA6</w:t>
            </w:r>
          </w:p>
        </w:tc>
        <w:tc>
          <w:tcPr>
            <w:tcW w:w="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1F6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DF3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ITGB4</w:t>
            </w:r>
          </w:p>
        </w:tc>
        <w:tc>
          <w:tcPr>
            <w:tcW w:w="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5C4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512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ITGB8</w:t>
            </w:r>
          </w:p>
        </w:tc>
      </w:tr>
      <w:tr w:rsidR="003D3CE2" w:rsidRPr="00FD164E" w14:paraId="7848C03A" w14:textId="77777777" w:rsidTr="003D3CE2">
        <w:trPr>
          <w:trHeight w:val="264"/>
        </w:trPr>
        <w:tc>
          <w:tcPr>
            <w:tcW w:w="1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AD7A4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AF0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A01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Low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6D6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High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89D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i/>
                <w:iCs/>
                <w:sz w:val="14"/>
                <w:szCs w:val="14"/>
                <w:lang w:eastAsia="zh-CN"/>
              </w:rPr>
              <w:t>p</w:t>
            </w: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-value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E84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D5B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Low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87A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High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8DD2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i/>
                <w:iCs/>
                <w:sz w:val="14"/>
                <w:szCs w:val="14"/>
                <w:lang w:eastAsia="zh-CN"/>
              </w:rPr>
              <w:t>p</w:t>
            </w: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-value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7E8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0A6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Low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09A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High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665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i/>
                <w:iCs/>
                <w:sz w:val="14"/>
                <w:szCs w:val="14"/>
                <w:lang w:eastAsia="zh-CN"/>
              </w:rPr>
              <w:t>p</w:t>
            </w: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-value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E7C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CAF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Low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431C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Hig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876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i/>
                <w:iCs/>
                <w:color w:val="000000"/>
                <w:sz w:val="14"/>
                <w:szCs w:val="14"/>
                <w:lang w:eastAsia="zh-CN"/>
              </w:rPr>
              <w:t>p</w:t>
            </w: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-value</w:t>
            </w:r>
          </w:p>
        </w:tc>
      </w:tr>
      <w:tr w:rsidR="003D3CE2" w:rsidRPr="00FD164E" w14:paraId="7BF91D5C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5F4B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Age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7B38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C4F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B3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A7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86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58A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15E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B4C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4EE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837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78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90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468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F1D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195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42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5DF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17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CD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548</w:t>
            </w:r>
          </w:p>
        </w:tc>
      </w:tr>
      <w:tr w:rsidR="003D3CE2" w:rsidRPr="00FD164E" w14:paraId="50F188F3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54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&gt;=60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CE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CBD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4</w:t>
            </w:r>
            <w:r w:rsidRPr="00B31E04">
              <w:rPr>
                <w:rFonts w:eastAsia="等线" w:cs="Times New Roman"/>
                <w:sz w:val="14"/>
                <w:szCs w:val="14"/>
                <w:lang w:eastAsia="zh-CN"/>
              </w:rPr>
              <w:t>(</w:t>
            </w:r>
            <w:r>
              <w:rPr>
                <w:rFonts w:eastAsia="等线" w:cs="Times New Roman" w:hint="eastAsia"/>
                <w:sz w:val="14"/>
                <w:szCs w:val="14"/>
                <w:lang w:eastAsia="zh-CN"/>
              </w:rPr>
              <w:t>47</w:t>
            </w:r>
            <w:r w:rsidRPr="00B31E04">
              <w:rPr>
                <w:rFonts w:eastAsia="等线" w:cs="Times New Roman"/>
                <w:sz w:val="14"/>
                <w:szCs w:val="14"/>
                <w:lang w:eastAsia="zh-CN"/>
              </w:rPr>
              <w:t>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7E8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24</w:t>
            </w:r>
            <w:r w:rsidRPr="00B31E04">
              <w:rPr>
                <w:rFonts w:eastAsia="等线" w:cs="Times New Roman"/>
                <w:sz w:val="14"/>
                <w:szCs w:val="14"/>
                <w:lang w:eastAsia="zh-CN"/>
              </w:rPr>
              <w:t>(</w:t>
            </w:r>
            <w:r>
              <w:rPr>
                <w:rFonts w:eastAsia="等线" w:cs="Times New Roman" w:hint="eastAsia"/>
                <w:sz w:val="14"/>
                <w:szCs w:val="14"/>
                <w:lang w:eastAsia="zh-CN"/>
              </w:rPr>
              <w:t>48</w:t>
            </w:r>
            <w:r w:rsidRPr="00B31E04">
              <w:rPr>
                <w:rFonts w:eastAsia="等线" w:cs="Times New Roman"/>
                <w:sz w:val="14"/>
                <w:szCs w:val="14"/>
                <w:lang w:eastAsia="zh-CN"/>
              </w:rPr>
              <w:t>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B3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452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C14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7</w:t>
            </w:r>
            <w:r>
              <w:rPr>
                <w:rFonts w:eastAsia="等线" w:cs="Times New Roman" w:hint="eastAsia"/>
                <w:color w:val="000000"/>
                <w:sz w:val="14"/>
                <w:szCs w:val="14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2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D85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6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3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9FF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65F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F7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7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30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4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6FE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417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331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4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3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318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0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CDF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60E42B4F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BFE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&lt;60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AA6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099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1</w:t>
            </w:r>
            <w:r w:rsidRPr="00B31E04">
              <w:rPr>
                <w:rFonts w:eastAsia="等线" w:cs="Times New Roman"/>
                <w:sz w:val="14"/>
                <w:szCs w:val="14"/>
                <w:lang w:eastAsia="zh-CN"/>
              </w:rPr>
              <w:t>(</w:t>
            </w:r>
            <w:r w:rsidRPr="00B31E04">
              <w:rPr>
                <w:rFonts w:eastAsia="等线" w:cs="Times New Roman" w:hint="eastAsia"/>
                <w:sz w:val="14"/>
                <w:szCs w:val="14"/>
                <w:lang w:eastAsia="zh-CN"/>
              </w:rPr>
              <w:t>5</w:t>
            </w:r>
            <w:r>
              <w:rPr>
                <w:rFonts w:eastAsia="等线" w:cs="Times New Roman" w:hint="eastAsia"/>
                <w:sz w:val="14"/>
                <w:szCs w:val="14"/>
                <w:lang w:eastAsia="zh-CN"/>
              </w:rPr>
              <w:t>3</w:t>
            </w:r>
            <w:r w:rsidRPr="00B31E04">
              <w:rPr>
                <w:rFonts w:eastAsia="等线" w:cs="Times New Roman"/>
                <w:sz w:val="14"/>
                <w:szCs w:val="14"/>
                <w:lang w:eastAsia="zh-CN"/>
              </w:rPr>
              <w:t>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BDB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35</w:t>
            </w:r>
            <w:r w:rsidRPr="0078084D">
              <w:rPr>
                <w:rFonts w:eastAsia="等线" w:cs="Times New Roman"/>
                <w:sz w:val="14"/>
                <w:szCs w:val="14"/>
                <w:lang w:eastAsia="zh-CN"/>
              </w:rPr>
              <w:t>(</w:t>
            </w:r>
            <w:r w:rsidRPr="0078084D">
              <w:rPr>
                <w:rFonts w:eastAsia="等线" w:cs="Times New Roman" w:hint="eastAsia"/>
                <w:sz w:val="14"/>
                <w:szCs w:val="14"/>
                <w:lang w:eastAsia="zh-CN"/>
              </w:rPr>
              <w:t>52</w:t>
            </w:r>
            <w:r w:rsidRPr="0078084D">
              <w:rPr>
                <w:rFonts w:eastAsia="等线" w:cs="Times New Roman"/>
                <w:sz w:val="14"/>
                <w:szCs w:val="14"/>
                <w:lang w:eastAsia="zh-CN"/>
              </w:rPr>
              <w:t>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FE9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41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FF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8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E19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4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7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4DE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0CD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6C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3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97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1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95C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D0B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36B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2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7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CE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0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22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49D0D4EA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55D5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Race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7F1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10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EA5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6F5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13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E3F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D99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12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16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493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0A5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5FD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5F4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FC6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66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F9A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17C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BE8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386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527</w:t>
            </w:r>
          </w:p>
        </w:tc>
      </w:tr>
      <w:tr w:rsidR="003D3CE2" w:rsidRPr="00FD164E" w14:paraId="5ACAE5AC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DFA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White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46C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528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3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B48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2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8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3E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B21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37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7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DFB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6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0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A1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50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E6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2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4C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2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8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106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CB1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7C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2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9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AA3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BB0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18EEAC6D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C4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Others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977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775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2CA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2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3AB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01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9F0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3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45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0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4D3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2E3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0D5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54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F40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CA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E0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1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591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44B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7A1DC4F8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A0E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Ethnicity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D75C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E12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65B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78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313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496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A25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177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4C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343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C1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425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8E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F22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641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A1E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66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C5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CC4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609</w:t>
            </w:r>
          </w:p>
        </w:tc>
      </w:tr>
      <w:tr w:rsidR="003D3CE2" w:rsidRPr="00FD164E" w14:paraId="4FC24FF9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90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Hispanic or Latino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001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197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E36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92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27A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F10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FC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70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A23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D1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AC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E10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C8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300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874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A4C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4EB47561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D4D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Others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ACE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ABF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5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671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4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6C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D60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AC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4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E9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6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52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E2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C0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0C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4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23F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F7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3B9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5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9AA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5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B1D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3D461453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DB15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Stage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475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1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776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6E8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180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F2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A6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61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DB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932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D2F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B9A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218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FF4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373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C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DC6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72C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129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082</w:t>
            </w:r>
          </w:p>
        </w:tc>
      </w:tr>
      <w:tr w:rsidR="003D3CE2" w:rsidRPr="00FD164E" w14:paraId="0B419040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913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Ⅰ+Ⅱ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56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589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A4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99E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E2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CB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40E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A7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22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54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BBB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C5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31A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A7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</w:t>
            </w:r>
            <w:r>
              <w:rPr>
                <w:rFonts w:eastAsia="等线" w:cs="Times New Roman" w:hint="eastAsia"/>
                <w:color w:val="000000"/>
                <w:sz w:val="14"/>
                <w:szCs w:val="14"/>
                <w:lang w:eastAsia="zh-CN"/>
              </w:rPr>
              <w:t>%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26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D1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3C9E136F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8B2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 xml:space="preserve"> </w:t>
            </w: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Ⅲ+Ⅳ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BE2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51C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1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26D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3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2D8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58E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CF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4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DBF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8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4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383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62E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796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1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6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381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CC7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382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86E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51</w:t>
            </w:r>
            <w:r>
              <w:rPr>
                <w:rFonts w:eastAsia="等线" w:cs="Times New Roman" w:hint="eastAsia"/>
                <w:color w:val="000000"/>
                <w:sz w:val="14"/>
                <w:szCs w:val="14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5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8F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9E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466CB3A8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54DB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Grade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0CA1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69B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24B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7A8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40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AFC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79D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418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1E7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950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216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6CF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1AB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E5C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885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9ED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7E7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B8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A4B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918</w:t>
            </w:r>
          </w:p>
        </w:tc>
      </w:tr>
      <w:tr w:rsidR="003D3CE2" w:rsidRPr="00FD164E" w14:paraId="4E9CFCED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03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G1+G2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11A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E69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6F3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3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6F3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A8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D7D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2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125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2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796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54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F7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2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0A6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75F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C54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15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2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4B3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2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59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76C2BE43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FA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G3+G4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85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5E9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281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1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7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4C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2C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14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8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F23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6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8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FF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02C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ABA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8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59E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2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8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DC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E17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D2E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2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8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570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8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FF9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6348B01C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1231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OS_Status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B366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227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4A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F8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111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F10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5C1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0A4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06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26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8A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E15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EB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247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068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EAC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D6A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3A0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266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612</w:t>
            </w:r>
          </w:p>
        </w:tc>
      </w:tr>
      <w:tr w:rsidR="003D3CE2" w:rsidRPr="00FD164E" w14:paraId="3F8B91A2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08E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Alive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3A8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C79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4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224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6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C96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0C1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DD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7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7B3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2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1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AF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E5C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19B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5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844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83B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C7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731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9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098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6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8D9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313BB8E1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64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Dead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3DC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C6A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6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3F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6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4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29A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7E2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9F3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3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CC8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7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9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9AC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C90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3FD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5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E8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6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5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19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790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8A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6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1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23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4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DCA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7008A0C7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4ADB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PFS_Status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9976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1EE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785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F3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12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B6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86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901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016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98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470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880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15A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D95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549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125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DC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80C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544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531</w:t>
            </w:r>
          </w:p>
        </w:tc>
      </w:tr>
      <w:tr w:rsidR="003D3CE2" w:rsidRPr="00FD164E" w14:paraId="299B2107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E2E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Disease_free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DEC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C3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32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32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FC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60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29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B4D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36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098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4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25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62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78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31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CF2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37C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07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31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32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E6A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61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2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4B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21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3B7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64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28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701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28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33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CB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</w:tr>
      <w:tr w:rsidR="003D3CE2" w:rsidRPr="00FD164E" w14:paraId="70B56990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3C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Recurrence/Progression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EED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E0F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67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68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06F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50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71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59F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243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1BA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41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75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4F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76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69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63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E4C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2BA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67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68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220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50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7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14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6C6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4C1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61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72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C95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56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67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D1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</w:tr>
      <w:tr w:rsidR="003D3CE2" w:rsidRPr="00FD164E" w14:paraId="35B3AF81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A834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Cancer_Status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CC7F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1CD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7C3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F31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8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50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D9D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5AF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153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339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EF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FD7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33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D2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42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84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C13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0F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7A5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648</w:t>
            </w:r>
          </w:p>
        </w:tc>
      </w:tr>
      <w:tr w:rsidR="003D3CE2" w:rsidRPr="00FD164E" w14:paraId="56F04C6C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B56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Tumor_Free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7D4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B12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0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42D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4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62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9BF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97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1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5C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7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3FC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B9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4A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3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D65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2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6AE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C23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592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6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1EF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4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656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199E5A84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3C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With_Tumor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023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425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0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4B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71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6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9C8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F54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56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F9F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9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3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6D9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2E0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E1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7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E18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7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8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93F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479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7A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7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4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1D8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6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F6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19E306B1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7BB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Chemotherapy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075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EB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FF2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6B1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18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103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E77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BB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DB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813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D44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E7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392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AFD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399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B1C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599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89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A97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20</w:t>
            </w:r>
          </w:p>
        </w:tc>
      </w:tr>
      <w:tr w:rsidR="003D3CE2" w:rsidRPr="00FD164E" w14:paraId="6551BF44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57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NO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F2F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208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</w:t>
            </w:r>
            <w:r>
              <w:rPr>
                <w:rFonts w:eastAsia="等线" w:cs="Times New Roman" w:hint="eastAsia"/>
                <w:color w:val="000000"/>
                <w:sz w:val="14"/>
                <w:szCs w:val="14"/>
                <w:lang w:eastAsia="zh-CN"/>
              </w:rPr>
              <w:t>%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043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4B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122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95E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94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DC9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9E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99A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3E0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F3D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AD5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75B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D34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3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7F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22252E92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54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762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4D5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5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479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A2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C0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BD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2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0F4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7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2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8A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DC7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382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4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DE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87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71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AF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4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4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CA7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7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001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7FB779E1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58D4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HormoneTherapy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2ED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83A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A6E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00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840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C3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568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5AB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C3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47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E8E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2F2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6D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69A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541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47C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51A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E5B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F3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120</w:t>
            </w:r>
          </w:p>
        </w:tc>
      </w:tr>
      <w:tr w:rsidR="003D3CE2" w:rsidRPr="00FD164E" w14:paraId="3D639CDE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9AF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NO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8A5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DD3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4</w:t>
            </w:r>
            <w:r>
              <w:rPr>
                <w:rFonts w:eastAsia="等线" w:cs="Times New Roman" w:hint="eastAsia"/>
                <w:color w:val="000000"/>
                <w:sz w:val="14"/>
                <w:szCs w:val="14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0</w:t>
            </w:r>
            <w:r>
              <w:rPr>
                <w:rFonts w:eastAsia="等线" w:cs="Times New Roman" w:hint="eastAsia"/>
                <w:color w:val="000000"/>
                <w:sz w:val="14"/>
                <w:szCs w:val="14"/>
                <w:lang w:eastAsia="zh-CN"/>
              </w:rPr>
              <w:t>%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D8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DE1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29F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99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7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5EC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7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2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1D6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20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7A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2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20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85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FF5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2B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9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143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4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75D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3A5FC656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B49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4D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09F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1</w:t>
            </w:r>
            <w:r>
              <w:rPr>
                <w:rFonts w:eastAsia="等线" w:cs="Times New Roman" w:hint="eastAsia"/>
                <w:color w:val="000000"/>
                <w:sz w:val="14"/>
                <w:szCs w:val="14"/>
                <w:lang w:eastAsia="zh-CN"/>
              </w:rPr>
              <w:t>(1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%</w:t>
            </w:r>
            <w:r>
              <w:rPr>
                <w:rFonts w:eastAsia="等线" w:cs="Times New Roman" w:hint="eastAsia"/>
                <w:color w:val="000000"/>
                <w:sz w:val="14"/>
                <w:szCs w:val="14"/>
                <w:lang w:eastAsia="zh-CN"/>
              </w:rPr>
              <w:t>）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5CE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21E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FF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818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3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67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BAF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10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264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937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0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1B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30C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CCB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1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53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ADD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0848779B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9CEC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ImmunoTherapy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CEBF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340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4B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6D1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8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5E2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F01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06A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CD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480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601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AF4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836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27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702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66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7F4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3A7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8F0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414</w:t>
            </w:r>
          </w:p>
        </w:tc>
      </w:tr>
      <w:tr w:rsidR="003D3CE2" w:rsidRPr="00FD164E" w14:paraId="4A74B8BD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1F0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NO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7E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BD0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1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6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DEF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5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8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10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271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D4B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E98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9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248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68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93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1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8E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5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4FC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2B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DB8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5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7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CF1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8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C26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14766C0D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8A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89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3AA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D22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ED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1E1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7A4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E3A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EF1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DD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B0D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E7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389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6D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5C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3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4A6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9BE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5E6BD40C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4DC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TargetedTherapy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5000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CCB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811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A3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643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E5E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5B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AA7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922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89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F1F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0D4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5B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9A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918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40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A77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73C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FF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89</w:t>
            </w:r>
          </w:p>
        </w:tc>
      </w:tr>
      <w:tr w:rsidR="003D3CE2" w:rsidRPr="00FD164E" w14:paraId="014C37A1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C81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NO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249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E04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2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78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739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41E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4D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4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64E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7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0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FD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694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3C4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32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1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16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03C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10E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0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7AD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4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16F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74456933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DCA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YES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3B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54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5FB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52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69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023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A0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9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0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62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FE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91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4A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9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D3C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40D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B09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6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0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FF6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6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B98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1672934B" w14:textId="77777777" w:rsidTr="003D3CE2">
        <w:trPr>
          <w:trHeight w:val="264"/>
        </w:trPr>
        <w:tc>
          <w:tcPr>
            <w:tcW w:w="2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EB8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Primary_therapy_outcome</w:t>
            </w:r>
            <w:proofErr w:type="spellEnd"/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4F9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1C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&lt;0.0001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367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922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9FE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54C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247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230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6D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2F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D78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686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AF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A28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33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470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563</w:t>
            </w:r>
          </w:p>
        </w:tc>
      </w:tr>
      <w:tr w:rsidR="003D3CE2" w:rsidRPr="00FD164E" w14:paraId="1242C7CA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85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lastRenderedPageBreak/>
              <w:t>Response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92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D5D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8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49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73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7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4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1FA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0C8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B9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4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7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6B8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208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5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4EE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53A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F00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80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2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FA4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7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4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FC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5CD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BF7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8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4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876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6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82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83B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1E5B1ACE" w14:textId="77777777" w:rsidTr="003D3CE2">
        <w:trPr>
          <w:trHeight w:val="52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437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Nonresponse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C13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2F2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8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51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DE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3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6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47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94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67B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21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159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5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53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C77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BCD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7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8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DFE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2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3E5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384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0F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34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6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090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15</w:t>
            </w:r>
            <w:r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  <w:t>(18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F9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color w:val="000000"/>
                <w:sz w:val="14"/>
                <w:szCs w:val="14"/>
                <w:lang w:eastAsia="zh-CN"/>
              </w:rPr>
            </w:pPr>
          </w:p>
        </w:tc>
      </w:tr>
      <w:tr w:rsidR="003D3CE2" w:rsidRPr="00FD164E" w14:paraId="109C58F9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007E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  <w:proofErr w:type="spellStart"/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Tumor_Residual</w:t>
            </w:r>
            <w:proofErr w:type="spellEnd"/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954" w14:textId="77777777" w:rsidR="003D3CE2" w:rsidRPr="00FD164E" w:rsidRDefault="003D3CE2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E74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D6F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BE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51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329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CC9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3A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B8D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519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B3C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9E2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B5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DF9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24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75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57F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A0F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CB1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0.162</w:t>
            </w:r>
          </w:p>
        </w:tc>
      </w:tr>
      <w:tr w:rsidR="003D3CE2" w:rsidRPr="00FD164E" w14:paraId="21449D04" w14:textId="77777777" w:rsidTr="003D3CE2">
        <w:trPr>
          <w:trHeight w:val="264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089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No Macroscopic 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72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23D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7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17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BFB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47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20%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9F4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BB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368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4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22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1A2E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50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19%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215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DD2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CCC7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27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27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BD3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37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16%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E4E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58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F6A9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50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21%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C9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4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15%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0C24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</w:tr>
      <w:tr w:rsidR="003D3CE2" w:rsidRPr="00FD164E" w14:paraId="245DE021" w14:textId="77777777" w:rsidTr="003D3CE2">
        <w:trPr>
          <w:trHeight w:val="52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776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Macroscopic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4353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9FDF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82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83%)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E3E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85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80%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45F1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1DAB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C115A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49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78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503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218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81%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E908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A15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3A6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74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73%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88D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93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84%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2FCC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70B6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DA85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185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79%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0970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FD164E">
              <w:rPr>
                <w:rFonts w:eastAsia="等线" w:cs="Times New Roman"/>
                <w:sz w:val="14"/>
                <w:szCs w:val="14"/>
                <w:lang w:eastAsia="zh-CN"/>
              </w:rPr>
              <w:t>82</w:t>
            </w:r>
            <w:r>
              <w:rPr>
                <w:rFonts w:eastAsia="等线" w:cs="Times New Roman"/>
                <w:sz w:val="14"/>
                <w:szCs w:val="14"/>
                <w:lang w:eastAsia="zh-CN"/>
              </w:rPr>
              <w:t>(85%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07D2" w14:textId="77777777" w:rsidR="003D3CE2" w:rsidRPr="00FD164E" w:rsidRDefault="003D3CE2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</w:tr>
    </w:tbl>
    <w:p w14:paraId="32E3DD5B" w14:textId="77777777" w:rsidR="003D3CE2" w:rsidRPr="00554A67" w:rsidRDefault="003D3CE2" w:rsidP="003D3CE2">
      <w:pPr>
        <w:rPr>
          <w:sz w:val="21"/>
          <w:szCs w:val="21"/>
          <w:lang w:eastAsia="zh-CN"/>
        </w:rPr>
      </w:pPr>
      <w:r w:rsidRPr="00554A67">
        <w:rPr>
          <w:rFonts w:hint="eastAsia"/>
          <w:sz w:val="21"/>
          <w:szCs w:val="21"/>
          <w:lang w:eastAsia="zh-CN"/>
        </w:rPr>
        <w:t>B</w:t>
      </w:r>
      <w:r w:rsidRPr="00554A67">
        <w:rPr>
          <w:sz w:val="21"/>
          <w:szCs w:val="21"/>
          <w:lang w:eastAsia="zh-CN"/>
        </w:rPr>
        <w:t>old font indicates significant difference</w:t>
      </w:r>
    </w:p>
    <w:p w14:paraId="666B9E3A" w14:textId="77777777" w:rsidR="009405BE" w:rsidRDefault="009405BE"/>
    <w:sectPr w:rsidR="00940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CE2"/>
    <w:rsid w:val="003D3CE2"/>
    <w:rsid w:val="0094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1AFC"/>
  <w15:chartTrackingRefBased/>
  <w15:docId w15:val="{1DA436C4-6FB3-42F3-92B2-92626D81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CE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3CE2"/>
    <w:pPr>
      <w:widowControl w:val="0"/>
      <w:spacing w:before="0" w:after="0"/>
      <w:jc w:val="both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批注框文本 字符"/>
    <w:basedOn w:val="a0"/>
    <w:link w:val="a3"/>
    <w:uiPriority w:val="99"/>
    <w:semiHidden/>
    <w:rsid w:val="003D3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 wu</dc:creator>
  <cp:keywords/>
  <dc:description/>
  <cp:lastModifiedBy>anqi wu</cp:lastModifiedBy>
  <cp:revision>1</cp:revision>
  <dcterms:created xsi:type="dcterms:W3CDTF">2020-07-04T06:21:00Z</dcterms:created>
  <dcterms:modified xsi:type="dcterms:W3CDTF">2020-07-04T06:23:00Z</dcterms:modified>
</cp:coreProperties>
</file>